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2D33" w14:textId="77777777" w:rsidR="0078405F" w:rsidRPr="0078405F" w:rsidRDefault="0078405F" w:rsidP="008840ED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b/>
          <w:bCs/>
          <w:color w:val="000000"/>
          <w:sz w:val="16"/>
          <w:szCs w:val="16"/>
          <w:lang w:val="en-US" w:eastAsia="ja-JP"/>
        </w:rPr>
        <w:t>Supplementary Table 1: MRI acquisition parameters at each institution. </w:t>
      </w:r>
    </w:p>
    <w:tbl>
      <w:tblPr>
        <w:tblW w:w="85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1529"/>
        <w:gridCol w:w="802"/>
        <w:gridCol w:w="693"/>
        <w:gridCol w:w="686"/>
        <w:gridCol w:w="1057"/>
        <w:gridCol w:w="992"/>
        <w:gridCol w:w="2126"/>
      </w:tblGrid>
      <w:tr w:rsidR="0078405F" w:rsidRPr="0078405F" w14:paraId="29CC52B0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43B5BA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Si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9F5CE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Scan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BB52C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Sequ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63356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TR (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0437D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TE (ms)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DEE5E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TI (ms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26D4F7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FA (degree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4DFD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Resolution (mm)</w:t>
            </w:r>
          </w:p>
        </w:tc>
      </w:tr>
      <w:tr w:rsidR="0078405F" w:rsidRPr="0078405F" w14:paraId="3332C6BA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8CEF0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CN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BA7ECA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 xml:space="preserve">Siemens </w:t>
            </w:r>
            <w:proofErr w:type="spellStart"/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Verio</w:t>
            </w:r>
            <w:proofErr w:type="spellEnd"/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 xml:space="preserve"> D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9EDB6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PR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53FE5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9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506BF4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.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4A334C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9EEBA4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29DF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0×1.0×1.0</w:t>
            </w:r>
          </w:p>
        </w:tc>
      </w:tr>
      <w:tr w:rsidR="0078405F" w:rsidRPr="0078405F" w14:paraId="73A99511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FE97A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Junten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0D93F9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 xml:space="preserve">Philips </w:t>
            </w:r>
            <w:proofErr w:type="spellStart"/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Achie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F2A64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PR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E1BE2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486EC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.4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CFABC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02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FCD99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349F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0×1.0×1.0</w:t>
            </w:r>
          </w:p>
        </w:tc>
      </w:tr>
      <w:tr w:rsidR="0078405F" w:rsidRPr="0078405F" w14:paraId="6635A4AF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C8B58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Kyo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E985D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 xml:space="preserve">Siemens </w:t>
            </w:r>
            <w:proofErr w:type="spellStart"/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ky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BF611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PR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FD8CB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0D54D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.6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7D048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23F7B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2788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0.9×0.9×0.9</w:t>
            </w:r>
          </w:p>
        </w:tc>
      </w:tr>
      <w:tr w:rsidR="0078405F" w:rsidRPr="0078405F" w14:paraId="2217209F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FBB3C7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Osa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2CA9D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GE Discovery MR 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7C811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IR-SPG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70024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1431D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.2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9BD7C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4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76FB7C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AC227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2×1.2×1.2</w:t>
            </w:r>
          </w:p>
        </w:tc>
      </w:tr>
      <w:tr w:rsidR="0078405F" w:rsidRPr="0078405F" w14:paraId="1DB9598C" w14:textId="77777777" w:rsidTr="0078405F">
        <w:trPr>
          <w:trHeight w:val="1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4B2E0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go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32B51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 xml:space="preserve">Siemens </w:t>
            </w:r>
            <w:proofErr w:type="spellStart"/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Ve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5908E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PR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B70A1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0BDAF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.5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DC2D2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BD92A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EF35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0×1.0×1.0</w:t>
            </w:r>
          </w:p>
        </w:tc>
      </w:tr>
    </w:tbl>
    <w:p w14:paraId="6AAD11A5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>Detailed imaging parameters for the 3-dimensional T1-weighted imaging (3DT1WI) sequences used at each site. Information listed includes scanner manufacturer, sequence name, repetition time (TR), echo time (TE), inversion time (TI), flip angle (FA), and resolution.</w:t>
      </w:r>
    </w:p>
    <w:p w14:paraId="0C8AD337" w14:textId="77777777" w:rsidR="0078405F" w:rsidRDefault="0078405F" w:rsidP="0078405F">
      <w:pPr>
        <w:spacing w:after="0" w:line="480" w:lineRule="auto"/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>Abbreviations: NCNP, National Center of Neurology and Psychiatry; Juntendo Univ., Juntendo University; Kyoto Univ., Kyoto University; Osaka Univ., University of Osaka; Nagoya Univ., Nagoya University.</w:t>
      </w:r>
    </w:p>
    <w:p w14:paraId="34F4B0FA" w14:textId="77777777" w:rsidR="0078405F" w:rsidRDefault="0078405F" w:rsidP="0078405F">
      <w:pPr>
        <w:spacing w:after="0" w:line="480" w:lineRule="auto"/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</w:pPr>
    </w:p>
    <w:p w14:paraId="589C263E" w14:textId="3E4B261C" w:rsidR="00CB0413" w:rsidRPr="0078405F" w:rsidRDefault="00CB0413" w:rsidP="0078405F">
      <w:pPr>
        <w:rPr>
          <w:rFonts w:ascii="Gill Sans MT" w:hAnsi="Gill Sans MT"/>
          <w:sz w:val="16"/>
          <w:szCs w:val="16"/>
        </w:rPr>
      </w:pPr>
    </w:p>
    <w:sectPr w:rsidR="00CB0413" w:rsidRPr="0078405F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16749A"/>
    <w:rsid w:val="00173679"/>
    <w:rsid w:val="00232268"/>
    <w:rsid w:val="00263445"/>
    <w:rsid w:val="0028302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363CA"/>
    <w:rsid w:val="00765122"/>
    <w:rsid w:val="0078405F"/>
    <w:rsid w:val="007B056A"/>
    <w:rsid w:val="007D1415"/>
    <w:rsid w:val="007E083A"/>
    <w:rsid w:val="007F4A74"/>
    <w:rsid w:val="008840ED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13466"/>
    <w:rsid w:val="00E651B3"/>
    <w:rsid w:val="00E73080"/>
    <w:rsid w:val="00F119B0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9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78405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4460">
          <w:marLeft w:val="-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055EC-1FDB-42E8-8918-F283F366A0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9F7E4C-F37D-4CE6-BE97-F987BDBB67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982271-E613-48B8-9614-0414E9DC4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正和 廣瀬</cp:lastModifiedBy>
  <cp:revision>2</cp:revision>
  <cp:lastPrinted>2017-10-11T15:09:00Z</cp:lastPrinted>
  <dcterms:created xsi:type="dcterms:W3CDTF">2025-10-29T08:34:00Z</dcterms:created>
  <dcterms:modified xsi:type="dcterms:W3CDTF">2025-10-29T08:34:00Z</dcterms:modified>
</cp:coreProperties>
</file>